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D36D6" w14:textId="603AD86A" w:rsidR="00886F86" w:rsidRPr="002D3C19" w:rsidRDefault="002D3C19" w:rsidP="00886F86">
      <w:pPr>
        <w:spacing w:before="240" w:line="360" w:lineRule="auto"/>
        <w:jc w:val="both"/>
        <w:rPr>
          <w:rFonts w:cs="Arial"/>
          <w:b/>
          <w:color w:val="000000" w:themeColor="text1"/>
          <w:sz w:val="24"/>
          <w:szCs w:val="24"/>
          <w:lang w:val="en-US"/>
        </w:rPr>
      </w:pPr>
      <w:r w:rsidRPr="002D3C19">
        <w:rPr>
          <w:rFonts w:cs="Arial"/>
          <w:b/>
          <w:color w:val="000000" w:themeColor="text1"/>
          <w:sz w:val="24"/>
          <w:szCs w:val="24"/>
          <w:lang w:val="en-US"/>
        </w:rPr>
        <w:t>S1 Table.</w:t>
      </w:r>
      <w:r w:rsidR="00886F86" w:rsidRPr="002D3C19">
        <w:rPr>
          <w:rFonts w:cs="Arial"/>
          <w:b/>
          <w:color w:val="000000" w:themeColor="text1"/>
          <w:sz w:val="24"/>
          <w:szCs w:val="24"/>
          <w:lang w:val="en-US"/>
        </w:rPr>
        <w:t xml:space="preserve"> BAC clones covering the inferred HH5 haplotype region</w:t>
      </w:r>
      <w:r w:rsidR="00527970">
        <w:rPr>
          <w:rFonts w:cs="Arial"/>
          <w:b/>
          <w:color w:val="000000" w:themeColor="text1"/>
          <w:sz w:val="24"/>
          <w:szCs w:val="24"/>
          <w:lang w:val="en-US"/>
        </w:rPr>
        <w:t>.</w:t>
      </w:r>
    </w:p>
    <w:tbl>
      <w:tblPr>
        <w:tblW w:w="801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1"/>
        <w:gridCol w:w="1579"/>
        <w:gridCol w:w="3936"/>
      </w:tblGrid>
      <w:tr w:rsidR="00886F86" w:rsidRPr="009A788E" w14:paraId="543FECAC" w14:textId="77777777" w:rsidTr="0019672B">
        <w:trPr>
          <w:trHeight w:hRule="exact" w:val="510"/>
        </w:trPr>
        <w:tc>
          <w:tcPr>
            <w:tcW w:w="2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98CB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b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b/>
                <w:sz w:val="24"/>
                <w:szCs w:val="24"/>
                <w:lang w:val="en-US" w:eastAsia="de-DE"/>
              </w:rPr>
              <w:t>CloneName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708C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b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b/>
                <w:sz w:val="24"/>
                <w:szCs w:val="24"/>
                <w:lang w:val="en-US" w:eastAsia="de-DE"/>
              </w:rPr>
              <w:t>Length (bp)</w:t>
            </w:r>
          </w:p>
        </w:tc>
        <w:tc>
          <w:tcPr>
            <w:tcW w:w="3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8BAB" w14:textId="27087FF0" w:rsidR="00886F86" w:rsidRPr="009A788E" w:rsidRDefault="00265FF9" w:rsidP="00886F86">
            <w:pPr>
              <w:spacing w:before="240" w:line="360" w:lineRule="auto"/>
              <w:rPr>
                <w:rFonts w:eastAsia="Times New Roman" w:cs="Arial"/>
                <w:b/>
                <w:sz w:val="24"/>
                <w:szCs w:val="24"/>
                <w:lang w:val="en-US" w:eastAsia="de-DE"/>
              </w:rPr>
            </w:pPr>
            <w:r>
              <w:rPr>
                <w:rFonts w:eastAsia="Times New Roman" w:cs="Arial"/>
                <w:b/>
                <w:sz w:val="24"/>
                <w:szCs w:val="24"/>
                <w:lang w:val="en-US" w:eastAsia="de-DE"/>
              </w:rPr>
              <w:t>Position on BTA9</w:t>
            </w:r>
            <w:bookmarkStart w:id="0" w:name="_GoBack"/>
            <w:bookmarkEnd w:id="0"/>
          </w:p>
        </w:tc>
      </w:tr>
      <w:tr w:rsidR="00886F86" w:rsidRPr="009A788E" w14:paraId="106F9106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5C40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348A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CDF5" w14:textId="0E567243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82,23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5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E727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1,769,489 - 91,951,723</w:t>
            </w:r>
          </w:p>
        </w:tc>
      </w:tr>
      <w:tr w:rsidR="00886F86" w:rsidRPr="009A788E" w14:paraId="2058B04B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3C18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333J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1EF0" w14:textId="74892E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73,25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1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BC32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1,869,734 - 92,042,984</w:t>
            </w:r>
          </w:p>
        </w:tc>
      </w:tr>
      <w:tr w:rsidR="00886F86" w:rsidRPr="009A788E" w14:paraId="0A589308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F6D4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395A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E4BB" w14:textId="20EA9B09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46,23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98E0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2,008,610 - 92,154,847</w:t>
            </w:r>
          </w:p>
        </w:tc>
      </w:tr>
      <w:tr w:rsidR="00886F86" w:rsidRPr="009A788E" w14:paraId="4F070EE6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6297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37I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F5AD" w14:textId="3BE1642E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28,94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B7E2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2,096,511 - 92,225,458</w:t>
            </w:r>
          </w:p>
        </w:tc>
      </w:tr>
      <w:tr w:rsidR="00886F86" w:rsidRPr="009A788E" w14:paraId="051F33F8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76D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423D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83B0" w14:textId="67C04C36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34,62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D0C8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2,220,425 - 92,355,052</w:t>
            </w:r>
          </w:p>
        </w:tc>
      </w:tr>
      <w:tr w:rsidR="00886F86" w:rsidRPr="009A788E" w14:paraId="52CA614F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641F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399F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C77C" w14:textId="30582A83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60,16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7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D22A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2,286,725 - 92,446,891</w:t>
            </w:r>
          </w:p>
        </w:tc>
      </w:tr>
      <w:tr w:rsidR="00886F86" w:rsidRPr="009A788E" w14:paraId="2E514537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FB8D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323E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209E" w14:textId="29336479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69,55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49C7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2,398,688 - 92,568,245</w:t>
            </w:r>
          </w:p>
        </w:tc>
      </w:tr>
      <w:tr w:rsidR="00886F86" w:rsidRPr="009A788E" w14:paraId="7455A04A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46F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149O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523" w14:textId="137F3306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66,8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10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1A6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2,565,792 - 92,732,601</w:t>
            </w:r>
          </w:p>
        </w:tc>
      </w:tr>
      <w:tr w:rsidR="00886F86" w:rsidRPr="009A788E" w14:paraId="0EC48941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1F90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224M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8158" w14:textId="38F39776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54,60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0959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2,729,806 - 92,884,409</w:t>
            </w:r>
          </w:p>
        </w:tc>
      </w:tr>
      <w:tr w:rsidR="00886F86" w:rsidRPr="009A788E" w14:paraId="05BE2284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4800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444J1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E31F" w14:textId="3403AA3D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202,42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DBCD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2,856,215 - 93,058,638</w:t>
            </w:r>
          </w:p>
        </w:tc>
      </w:tr>
      <w:tr w:rsidR="00886F86" w:rsidRPr="009A788E" w14:paraId="0C0226EB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C9AA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475L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62F1" w14:textId="1435334D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54,99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6568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3,047,176 - 93,202,173</w:t>
            </w:r>
          </w:p>
        </w:tc>
      </w:tr>
      <w:tr w:rsidR="00886F86" w:rsidRPr="009A788E" w14:paraId="41579481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BA92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200C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4B87" w14:textId="3CED86E2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75,98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4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67BD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3,192,752 - 93,268,735</w:t>
            </w:r>
          </w:p>
        </w:tc>
      </w:tr>
      <w:tr w:rsidR="00886F86" w:rsidRPr="009A788E" w14:paraId="5DA9D770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E058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43F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74C0" w14:textId="13DFC155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83,23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2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A8FD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3,251,485 - 93,434,716</w:t>
            </w:r>
          </w:p>
        </w:tc>
      </w:tr>
      <w:tr w:rsidR="00886F86" w:rsidRPr="009A788E" w14:paraId="4AF12403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C23F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382M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CD92" w14:textId="07F80D25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240,66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6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15FB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3,412,829 - 93,653,493</w:t>
            </w:r>
          </w:p>
        </w:tc>
      </w:tr>
      <w:tr w:rsidR="00886F86" w:rsidRPr="009A788E" w14:paraId="0819F0A4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5B29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235O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618" w14:textId="3BE7097A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162,04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3</w:t>
            </w:r>
          </w:p>
        </w:tc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8429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3,616,106 - 93,778,148</w:t>
            </w:r>
          </w:p>
        </w:tc>
      </w:tr>
      <w:tr w:rsidR="00886F86" w:rsidRPr="009A788E" w14:paraId="4A158FDA" w14:textId="77777777" w:rsidTr="0019672B">
        <w:trPr>
          <w:trHeight w:hRule="exact" w:val="510"/>
        </w:trPr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16B96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CH240-20O2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9598C" w14:textId="629982AC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213,32</w:t>
            </w:r>
            <w:r w:rsidR="00D97458">
              <w:rPr>
                <w:rFonts w:eastAsia="Times New Roman" w:cs="Arial"/>
                <w:sz w:val="24"/>
                <w:szCs w:val="24"/>
                <w:lang w:val="en-US" w:eastAsia="de-DE"/>
              </w:rPr>
              <w:t>8</w:t>
            </w:r>
          </w:p>
        </w:tc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D1398" w14:textId="77777777" w:rsidR="00886F86" w:rsidRPr="009A788E" w:rsidRDefault="00886F86" w:rsidP="00886F86">
            <w:pPr>
              <w:spacing w:before="240" w:line="360" w:lineRule="auto"/>
              <w:rPr>
                <w:rFonts w:eastAsia="Times New Roman" w:cs="Arial"/>
                <w:sz w:val="24"/>
                <w:szCs w:val="24"/>
                <w:lang w:val="en-US" w:eastAsia="de-DE"/>
              </w:rPr>
            </w:pPr>
            <w:r w:rsidRPr="009A788E">
              <w:rPr>
                <w:rFonts w:eastAsia="Times New Roman" w:cs="Arial"/>
                <w:sz w:val="24"/>
                <w:szCs w:val="24"/>
                <w:lang w:val="en-US" w:eastAsia="de-DE"/>
              </w:rPr>
              <w:t>93,751,152 - 93,964,479</w:t>
            </w:r>
          </w:p>
        </w:tc>
      </w:tr>
    </w:tbl>
    <w:p w14:paraId="383C6BAC" w14:textId="77777777" w:rsidR="00886F86" w:rsidRPr="009A788E" w:rsidRDefault="00886F86" w:rsidP="00886F86">
      <w:pPr>
        <w:spacing w:before="24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</w:p>
    <w:sectPr w:rsidR="00886F86" w:rsidRPr="009A788E" w:rsidSect="00772A5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F86"/>
    <w:rsid w:val="00076E0F"/>
    <w:rsid w:val="000F355F"/>
    <w:rsid w:val="001231A9"/>
    <w:rsid w:val="00137917"/>
    <w:rsid w:val="0019672B"/>
    <w:rsid w:val="00265FF9"/>
    <w:rsid w:val="002849CD"/>
    <w:rsid w:val="002D3C19"/>
    <w:rsid w:val="002E1B7D"/>
    <w:rsid w:val="002E42CF"/>
    <w:rsid w:val="00304620"/>
    <w:rsid w:val="00350B20"/>
    <w:rsid w:val="00482A7A"/>
    <w:rsid w:val="004E5311"/>
    <w:rsid w:val="00527970"/>
    <w:rsid w:val="00551EE0"/>
    <w:rsid w:val="005A5AD6"/>
    <w:rsid w:val="00614D83"/>
    <w:rsid w:val="0068799C"/>
    <w:rsid w:val="00687EB0"/>
    <w:rsid w:val="006E612A"/>
    <w:rsid w:val="006E6BDD"/>
    <w:rsid w:val="00737067"/>
    <w:rsid w:val="0074331E"/>
    <w:rsid w:val="00772A58"/>
    <w:rsid w:val="00775C4C"/>
    <w:rsid w:val="007C0104"/>
    <w:rsid w:val="0085021F"/>
    <w:rsid w:val="00886F86"/>
    <w:rsid w:val="008B5614"/>
    <w:rsid w:val="008E66AE"/>
    <w:rsid w:val="00924E4B"/>
    <w:rsid w:val="009336E1"/>
    <w:rsid w:val="009528DA"/>
    <w:rsid w:val="009A75E2"/>
    <w:rsid w:val="009A788E"/>
    <w:rsid w:val="00A75470"/>
    <w:rsid w:val="00AF54A6"/>
    <w:rsid w:val="00BC3B2E"/>
    <w:rsid w:val="00C03FD1"/>
    <w:rsid w:val="00D12BDF"/>
    <w:rsid w:val="00D265B8"/>
    <w:rsid w:val="00D553AF"/>
    <w:rsid w:val="00D97458"/>
    <w:rsid w:val="00DA6F2D"/>
    <w:rsid w:val="00DC0C4E"/>
    <w:rsid w:val="00E0200D"/>
    <w:rsid w:val="00E42897"/>
    <w:rsid w:val="00E6279A"/>
    <w:rsid w:val="00E81A50"/>
    <w:rsid w:val="00F050C1"/>
    <w:rsid w:val="00FD566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4072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6F86"/>
    <w:pPr>
      <w:spacing w:after="0"/>
    </w:pPr>
    <w:rPr>
      <w:rFonts w:ascii="Arial" w:eastAsia="SimSun" w:hAnsi="Arial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886F86"/>
    <w:pPr>
      <w:spacing w:after="0"/>
    </w:pPr>
    <w:rPr>
      <w:rFonts w:eastAsiaTheme="minorHAnsi"/>
      <w:sz w:val="24"/>
      <w:szCs w:val="24"/>
      <w:lang w:val="de-DE"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6F8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6F86"/>
    <w:rPr>
      <w:rFonts w:ascii="Lucida Grande" w:eastAsia="SimSun" w:hAnsi="Lucida Grande" w:cs="Lucida Grande"/>
      <w:sz w:val="18"/>
      <w:szCs w:val="18"/>
      <w:lang w:val="de-DE"/>
    </w:rPr>
  </w:style>
  <w:style w:type="table" w:styleId="Tabellenraster">
    <w:name w:val="Table Grid"/>
    <w:basedOn w:val="NormaleTabelle"/>
    <w:uiPriority w:val="59"/>
    <w:rsid w:val="00A75470"/>
    <w:pPr>
      <w:spacing w:after="0"/>
    </w:pPr>
    <w:rPr>
      <w:rFonts w:ascii="Arial" w:eastAsia="SimSun" w:hAnsi="Arial" w:cs="Times New Roman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A75470"/>
    <w:pPr>
      <w:spacing w:after="200"/>
    </w:pPr>
    <w:rPr>
      <w:rFonts w:ascii="Cambria" w:eastAsia="ＭＳ 明朝" w:hAnsi="Cambria"/>
      <w:b/>
      <w:bCs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54A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54A6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KommentartextZeichen">
    <w:name w:val="Kommentartext Zeichen"/>
    <w:basedOn w:val="Absatz-Standardschriftart"/>
    <w:uiPriority w:val="99"/>
    <w:semiHidden/>
    <w:rsid w:val="00AF54A6"/>
    <w:rPr>
      <w:rFonts w:ascii="Arial" w:eastAsia="SimSun" w:hAnsi="Arial" w:cs="Times New Roman"/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54A6"/>
    <w:rPr>
      <w:rFonts w:eastAsiaTheme="minorHAnsi"/>
      <w:sz w:val="24"/>
      <w:szCs w:val="24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7917"/>
    <w:rPr>
      <w:rFonts w:ascii="Arial" w:eastAsia="SimSun" w:hAnsi="Arial" w:cs="Times New Roman"/>
      <w:b/>
      <w:bCs/>
      <w:sz w:val="20"/>
      <w:szCs w:val="20"/>
      <w:lang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7917"/>
    <w:rPr>
      <w:rFonts w:ascii="Arial" w:eastAsia="SimSun" w:hAnsi="Arial" w:cs="Times New Roman"/>
      <w:b/>
      <w:bCs/>
      <w:sz w:val="24"/>
      <w:szCs w:val="24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8</Characters>
  <Application>Microsoft Macintosh Word</Application>
  <DocSecurity>0</DocSecurity>
  <Lines>5</Lines>
  <Paragraphs>1</Paragraphs>
  <ScaleCrop>false</ScaleCrop>
  <Company>University Goettingen</Company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kehard Schütz</dc:creator>
  <cp:keywords/>
  <dc:description/>
  <cp:lastModifiedBy>Bertram Brenig</cp:lastModifiedBy>
  <cp:revision>4</cp:revision>
  <dcterms:created xsi:type="dcterms:W3CDTF">2016-04-20T08:02:00Z</dcterms:created>
  <dcterms:modified xsi:type="dcterms:W3CDTF">2016-04-21T09:20:00Z</dcterms:modified>
</cp:coreProperties>
</file>